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2409"/>
        <w:gridCol w:w="2552"/>
        <w:gridCol w:w="1276"/>
      </w:tblGrid>
      <w:tr>
        <w:trPr>
          <w:trHeight w:val="752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Mous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Sequences obtained from bTEFAP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Sequences with &gt; 200 nucleotides and an average Phred score &gt; 30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Non chimeric sequences with bacterial classifica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Sequences removed</w:t>
            </w:r>
          </w:p>
        </w:tc>
      </w:tr>
      <w:tr>
        <w:trPr>
          <w:trHeight w:val="23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0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1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7,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0.33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7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9,5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1.16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9,2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4,0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2.80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5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,4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,7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1.16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6,6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4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5.0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1,39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6,2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5,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9.86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6,5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1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3.9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0,2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5,0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3,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2.76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9,6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4,9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3,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3.3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4,58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2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1.43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7,3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3,0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1.70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5,0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7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2.14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9,0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4,3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8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2.26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6,9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89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7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0.53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8,40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3,3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1,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4.97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-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8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0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2.05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6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4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9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4.07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9,9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1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6.14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9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4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6.77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9,4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5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5.07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,4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2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1.79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6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7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9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3.2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4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4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,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73.87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,4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2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5.99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8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9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9.19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9,5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48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0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6.78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,53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4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6.43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0,49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7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2.70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9,16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6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5,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2.9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7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07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6.01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8,86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,9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,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7.39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F-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12,16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,2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6,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47.05%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99,4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62,3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246,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38.24%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Arial Unicode MS" w:cs="Times New Roman"/>
      <w:color w:val="auto"/>
      <w:sz w:val="22"/>
      <w:szCs w:val="22"/>
      <w:lang w:val="en-AU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4:58:00Z</dcterms:created>
  <dc:creator>Yan Yan Lam</dc:creator>
  <dc:description/>
  <cp:keywords/>
  <dc:language>en-US</dc:language>
  <cp:lastModifiedBy>Yan Yan Lam</cp:lastModifiedBy>
  <dcterms:modified xsi:type="dcterms:W3CDTF">2012-03-04T22:22:00Z</dcterms:modified>
  <cp:revision>3</cp:revision>
  <dc:subject/>
  <dc:title/>
</cp:coreProperties>
</file>